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E9C" w:rsidRDefault="00DC5E9C"/>
    <w:p w:rsidR="00DC5E9C" w:rsidRDefault="001B4CA2">
      <w:r>
        <w:t>Appendix Table 1: List of primer sequences adapted by Quan, PL et al., 2010 and Watanabe, S et al., 2010</w:t>
      </w:r>
    </w:p>
    <w:p w:rsidR="00DC5E9C" w:rsidRDefault="00DC5E9C"/>
    <w:tbl>
      <w:tblPr>
        <w:tblStyle w:val="Grilledutableau"/>
        <w:tblW w:w="9350" w:type="dxa"/>
        <w:tblLook w:val="04A0" w:firstRow="1" w:lastRow="0" w:firstColumn="1" w:lastColumn="0" w:noHBand="0" w:noVBand="1"/>
      </w:tblPr>
      <w:tblGrid>
        <w:gridCol w:w="2350"/>
        <w:gridCol w:w="4748"/>
        <w:gridCol w:w="2252"/>
      </w:tblGrid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imer’s name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imer sequence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plicon size</w:t>
            </w:r>
          </w:p>
        </w:tc>
      </w:tr>
      <w:tr w:rsidR="00DC5E9C">
        <w:tc>
          <w:tcPr>
            <w:tcW w:w="9350" w:type="dxa"/>
            <w:gridSpan w:val="3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Quan, PL et al (2010).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und 1: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CoV-FWD1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CGTTGGIACWAAYBTVCCWYTICARBTRGG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20 bp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CoV-RVS1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GGTCATKATAGCRTCAVMASWWGCNACATG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und 2: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FWD2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GGCWCCWCCHGGNGARCAATT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8 bp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RVS2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GGWAWCCCCAYTGYTGWAYRTC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9350" w:type="dxa"/>
            <w:gridSpan w:val="3"/>
            <w:shd w:val="clear" w:color="auto" w:fill="auto"/>
            <w:tcMar>
              <w:left w:w="108" w:type="dxa"/>
            </w:tcMar>
          </w:tcPr>
          <w:p w:rsidR="00DC5E9C" w:rsidRDefault="00C756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 xml:space="preserve">Modified from </w:t>
            </w:r>
            <w:bookmarkStart w:id="0" w:name="_GoBack"/>
            <w:bookmarkEnd w:id="0"/>
            <w:r w:rsidR="001B4CA2">
              <w:rPr>
                <w:rFonts w:cstheme="minorHAnsi"/>
                <w:sz w:val="24"/>
                <w:szCs w:val="24"/>
              </w:rPr>
              <w:t xml:space="preserve">Watanabe, S </w:t>
            </w:r>
            <w:r w:rsidR="001B4CA2">
              <w:rPr>
                <w:rFonts w:cstheme="minorHAnsi"/>
                <w:i/>
                <w:iCs/>
                <w:sz w:val="24"/>
                <w:szCs w:val="24"/>
              </w:rPr>
              <w:t xml:space="preserve">et al </w:t>
            </w:r>
            <w:r w:rsidR="001B4CA2">
              <w:rPr>
                <w:rFonts w:cstheme="minorHAnsi"/>
                <w:sz w:val="24"/>
                <w:szCs w:val="24"/>
              </w:rPr>
              <w:t>(2010)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und 1: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FWD3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GTTGGGAYTAYCCHAARTGTGA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40 bp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RVS3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CATCATCASWYRAATCATCATA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und 2: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FWD4/Ba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AYTAYCCHAARTGTGAYAGAGC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34 bp</w:t>
            </w:r>
          </w:p>
        </w:tc>
      </w:tr>
      <w:tr w:rsidR="00DC5E9C">
        <w:tc>
          <w:tcPr>
            <w:tcW w:w="2350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V-RVS3</w:t>
            </w:r>
          </w:p>
        </w:tc>
        <w:tc>
          <w:tcPr>
            <w:tcW w:w="4748" w:type="dxa"/>
            <w:shd w:val="clear" w:color="auto" w:fill="auto"/>
            <w:tcMar>
              <w:left w:w="108" w:type="dxa"/>
            </w:tcMar>
          </w:tcPr>
          <w:p w:rsidR="00DC5E9C" w:rsidRDefault="001B4CA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me reverse primer as round 1</w:t>
            </w:r>
          </w:p>
        </w:tc>
        <w:tc>
          <w:tcPr>
            <w:tcW w:w="2252" w:type="dxa"/>
            <w:shd w:val="clear" w:color="auto" w:fill="auto"/>
            <w:tcMar>
              <w:left w:w="108" w:type="dxa"/>
            </w:tcMar>
          </w:tcPr>
          <w:p w:rsidR="00DC5E9C" w:rsidRDefault="00DC5E9C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DC5E9C" w:rsidRDefault="00DC5E9C"/>
    <w:sectPr w:rsidR="00DC5E9C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Calibri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E9C"/>
    <w:rsid w:val="001B4CA2"/>
    <w:rsid w:val="00C75692"/>
    <w:rsid w:val="00DC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22E"/>
  <w15:docId w15:val="{00C1B56E-C6D2-44C6-A437-811C323E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Grilledutableau">
    <w:name w:val="Table Grid"/>
    <w:basedOn w:val="TableauNormal"/>
    <w:uiPriority w:val="39"/>
    <w:rsid w:val="009A2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asna DUONG</dc:creator>
  <dc:description/>
  <cp:lastModifiedBy>Julien CAPPELLE</cp:lastModifiedBy>
  <cp:revision>2</cp:revision>
  <dcterms:created xsi:type="dcterms:W3CDTF">2021-11-09T10:04:00Z</dcterms:created>
  <dcterms:modified xsi:type="dcterms:W3CDTF">2021-11-09T10:0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